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The complete chloroplast genome of </w:t>
      </w:r>
      <w:r>
        <w:rPr>
          <w:rFonts w:hint="default" w:ascii="Times New Roman" w:hAnsi="Times New Roman" w:cs="Times New Roman"/>
          <w:i/>
          <w:iCs/>
          <w:color w:val="auto"/>
        </w:rPr>
        <w:t>Corispermum patelliforme</w:t>
      </w:r>
      <w:r>
        <w:rPr>
          <w:rFonts w:hint="default" w:ascii="Times New Roman" w:hAnsi="Times New Roman" w:cs="Times New Roman"/>
          <w:color w:val="auto"/>
        </w:rPr>
        <w:t xml:space="preserve"> (Amaranthaceae): genome characterization and phylogenetic consideration</w:t>
      </w:r>
    </w:p>
    <w:p>
      <w:pPr>
        <w:jc w:val="center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Zhen Ya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>,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Jinju Zhao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, Wenqin Li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,Yangjie Chen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, Chaopan Zha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, Hongqiang Lin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vertAlign w:val="superscript"/>
        </w:rPr>
        <w:t>*</w:t>
      </w: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Department of Brewing Engineering, Moutai Institute, Luban Ave, Renhuai 564507, Guizhou,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P. R. Chin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School of Biological Science &amp; Engineering, North Minzu University, Yinchuan, Ningxia, P. R. China</w:t>
      </w:r>
    </w:p>
    <w:p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Sichuan Wolong National Natural Reserve Administration Bureau, Wenchuan 623006, Sichuan, </w:t>
      </w:r>
      <w:r>
        <w:rPr>
          <w:rFonts w:hint="default" w:ascii="Times New Roman" w:hAnsi="Times New Roman" w:cs="Times New Roman"/>
        </w:rPr>
        <w:t>P. R. China</w:t>
      </w: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cs="Times New Roman"/>
          <w:color w:val="FF0000"/>
        </w:rPr>
      </w:pPr>
    </w:p>
    <w:p>
      <w:pPr>
        <w:rPr>
          <w:rFonts w:hint="default" w:ascii="Times New Roman" w:hAnsi="Times New Roman" w:eastAsia="等线" w:cs="Times New Roman"/>
          <w:color w:val="auto"/>
          <w:kern w:val="0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</w:rPr>
        <w:t>*Corresponding author</w:t>
      </w:r>
      <w:r>
        <w:rPr>
          <w:rFonts w:hint="default" w:ascii="Times New Roman" w:hAnsi="Times New Roman" w:cs="Times New Roman"/>
          <w:color w:val="auto"/>
        </w:rPr>
        <w:t xml:space="preserve">: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Hongqiang Lin</w:t>
      </w:r>
      <w:r>
        <w:rPr>
          <w:rFonts w:hint="default" w:ascii="Times New Roman" w:hAnsi="Times New Roman" w:cs="Times New Roman"/>
          <w:color w:val="auto"/>
        </w:rPr>
        <w:t>, 13348986271@163.com</w:t>
      </w:r>
    </w:p>
    <w:p>
      <w:pPr>
        <w:rPr>
          <w:rFonts w:hint="default" w:ascii="Times New Roman" w:hAnsi="Times New Roman" w:cs="Times New Roman"/>
          <w:color w:val="auto"/>
          <w:szCs w:val="21"/>
          <w:shd w:val="clear" w:color="auto" w:fill="FFFFFF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color w:val="auto"/>
        </w:rPr>
        <w:t>ORCID</w:t>
      </w:r>
      <w:bookmarkEnd w:id="0"/>
      <w:r>
        <w:rPr>
          <w:rFonts w:hint="default" w:ascii="Times New Roman" w:hAnsi="Times New Roman" w:cs="Times New Roman"/>
          <w:color w:val="auto"/>
        </w:rPr>
        <w:t xml:space="preserve">: </w:t>
      </w:r>
      <w:bookmarkStart w:id="1" w:name="OLE_LINK3"/>
      <w:r>
        <w:rPr>
          <w:rFonts w:hint="default" w:ascii="Times New Roman" w:hAnsi="Times New Roman" w:cs="Times New Roman"/>
          <w:color w:val="auto"/>
          <w:lang w:val="en-US" w:eastAsia="zh-CN"/>
        </w:rPr>
        <w:t>Hongqiang Lin</w:t>
      </w:r>
      <w:r>
        <w:rPr>
          <w:rFonts w:hint="default" w:ascii="Times New Roman" w:hAnsi="Times New Roman" w:cs="Times New Roman"/>
          <w:color w:val="auto"/>
        </w:rPr>
        <w:t>; https://orcid.org/0000-0002-0659-9734</w:t>
      </w:r>
      <w:bookmarkEnd w:id="1"/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color w:val="FF0000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S1 Genes present in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orispermum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atelliforme</w:t>
      </w:r>
      <w:r>
        <w:rPr>
          <w:rFonts w:hint="default" w:ascii="Times New Roman" w:hAnsi="Times New Roman" w:cs="Times New Roman"/>
          <w:sz w:val="24"/>
          <w:szCs w:val="24"/>
        </w:rPr>
        <w:t xml:space="preserve"> cp genome</w:t>
      </w:r>
    </w:p>
    <w:tbl>
      <w:tblPr>
        <w:tblStyle w:val="2"/>
        <w:tblW w:w="832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53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of genes</w:t>
            </w:r>
          </w:p>
        </w:tc>
        <w:tc>
          <w:tcPr>
            <w:tcW w:w="53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 of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s of ATP synthase</w:t>
            </w:r>
          </w:p>
        </w:tc>
        <w:tc>
          <w:tcPr>
            <w:tcW w:w="5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*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s of NADH-dehydrogen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*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J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s of cytochrome b/f complex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*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*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s of photosystem I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s of photosystem II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J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 subunit of ribosom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*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subunit of ribosom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)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dependent RNA polymer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1*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 of rubisco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cytochrom synthesis gen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elop membrane protein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ur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unit of Acetyl-CoA-carboxyl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lational initiation facto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erved open reading frames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, ycf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eastAsia="zh-CN"/>
              </w:rPr>
              <w:t>t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H-GU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K-UU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Q-UUG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S-GCU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-G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-UCU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-GCA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D-GUC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Y-GUA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-UUC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-GGU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S-UGA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G-UCC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-CAU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-GGA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-UGU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-U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F-GAA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V-U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-CAU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W-CCA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P-UGG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-CA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L-CA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V-GA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I-GA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-U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R-AC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-GUU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-UAG,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A</w:t>
            </w:r>
          </w:p>
        </w:tc>
        <w:tc>
          <w:tcPr>
            <w:tcW w:w="5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32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 with one or two introns are indicated by 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*) or two asterisks (**), respectively. Two gene copies are folowed by the (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 symbol.</w:t>
            </w:r>
          </w:p>
        </w:tc>
      </w:tr>
    </w:tbl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633345"/>
            <wp:effectExtent l="0" t="0" r="6350" b="3175"/>
            <wp:docPr id="1" name="图片 1" descr="a94376036daaa7f97d948f4b6fcb4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94376036daaa7f97d948f4b6fcb4e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 xml:space="preserve">Figure S1 Coverage depth distribution of the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C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 xml:space="preserve"> patelliforme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80940" cy="4805045"/>
            <wp:effectExtent l="0" t="0" r="2540" b="10795"/>
            <wp:docPr id="4" name="图片 4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094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 xml:space="preserve">Figure S2 The detailed genome map of </w:t>
      </w:r>
      <w:r>
        <w:rPr>
          <w:rFonts w:hint="eastAsia"/>
          <w:i/>
          <w:iCs/>
          <w:color w:val="auto"/>
          <w:lang w:val="en-US" w:eastAsia="zh-CN"/>
        </w:rPr>
        <w:t>C. patelliforme</w:t>
      </w:r>
      <w:r>
        <w:rPr>
          <w:rFonts w:hint="eastAsia" w:ascii="Times New Roman" w:hAnsi="Times New Roman" w:cs="Times New Roman" w:eastAsiaTheme="minorEastAsia"/>
          <w:lang w:eastAsia="zh-CN"/>
        </w:rPr>
        <w:t xml:space="preserve"> cp genome. GC content (light gray) is shown in the inside track. Gene models including protein-coding genes, tRNA genes and rRNA genes are shown with various colored boxes in the outer track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5316855"/>
            <wp:effectExtent l="0" t="0" r="1270" b="190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Structure of Cis-splicing genes in the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C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 xml:space="preserve"> patelliforme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1949450"/>
            <wp:effectExtent l="0" t="0" r="3810" b="1270"/>
            <wp:docPr id="3" name="图片 3" descr="81c6682de6d3b44335ee5460c5a12e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81c6682de6d3b44335ee5460c5a12e1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Structure of trans-splicing genes in the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C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 xml:space="preserve"> patelliforme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2738120"/>
            <wp:effectExtent l="0" t="0" r="4445" b="5080"/>
            <wp:docPr id="5" name="图片 5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 xml:space="preserve">5 Cladogram trees based on whole chloroplast genome sequences for Amaranthaceae species with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Dianthus chinensis</w:t>
      </w:r>
      <w:r>
        <w:rPr>
          <w:rFonts w:hint="eastAsia" w:ascii="Times New Roman" w:hAnsi="Times New Roman" w:cs="Times New Roman"/>
          <w:lang w:val="en-US" w:eastAsia="zh-CN"/>
        </w:rPr>
        <w:t xml:space="preserve"> as the outgroup. The left and right trees are use the Maximum Likelihood (ML) and Bayesian inference (</w:t>
      </w:r>
      <w:bookmarkStart w:id="2" w:name="_GoBack"/>
      <w:bookmarkEnd w:id="2"/>
      <w:r>
        <w:rPr>
          <w:rFonts w:hint="eastAsia" w:ascii="Times New Roman" w:hAnsi="Times New Roman" w:cs="Times New Roman"/>
          <w:lang w:val="en-US" w:eastAsia="zh-CN"/>
        </w:rPr>
        <w:t>BI) methods respectivel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4M2NjMDgyNTIyYzk4MjRlMTQzNGMxNjhiOTUyMTYifQ=="/>
  </w:docVars>
  <w:rsids>
    <w:rsidRoot w:val="75357B11"/>
    <w:rsid w:val="04812FB5"/>
    <w:rsid w:val="05045994"/>
    <w:rsid w:val="067508F8"/>
    <w:rsid w:val="078132CC"/>
    <w:rsid w:val="0845254C"/>
    <w:rsid w:val="0AC31E74"/>
    <w:rsid w:val="0CC003F3"/>
    <w:rsid w:val="0EBC14F8"/>
    <w:rsid w:val="18EA6F1D"/>
    <w:rsid w:val="1A7D1C81"/>
    <w:rsid w:val="1B171B26"/>
    <w:rsid w:val="1B99202F"/>
    <w:rsid w:val="1C2C1601"/>
    <w:rsid w:val="1D9A208E"/>
    <w:rsid w:val="232C21A8"/>
    <w:rsid w:val="2389558B"/>
    <w:rsid w:val="238F7C63"/>
    <w:rsid w:val="266314AE"/>
    <w:rsid w:val="271E423C"/>
    <w:rsid w:val="27E541B3"/>
    <w:rsid w:val="2D1C7470"/>
    <w:rsid w:val="2F8C4439"/>
    <w:rsid w:val="314E325E"/>
    <w:rsid w:val="3411571E"/>
    <w:rsid w:val="35531CB2"/>
    <w:rsid w:val="35EF5127"/>
    <w:rsid w:val="36873BAC"/>
    <w:rsid w:val="37274FF7"/>
    <w:rsid w:val="38123949"/>
    <w:rsid w:val="38237904"/>
    <w:rsid w:val="38CD161E"/>
    <w:rsid w:val="39AC0688"/>
    <w:rsid w:val="3EC40E55"/>
    <w:rsid w:val="4182744A"/>
    <w:rsid w:val="42310071"/>
    <w:rsid w:val="44184095"/>
    <w:rsid w:val="4BAC561A"/>
    <w:rsid w:val="4D1D477D"/>
    <w:rsid w:val="4D6B16DA"/>
    <w:rsid w:val="4DF34036"/>
    <w:rsid w:val="4E8011B5"/>
    <w:rsid w:val="4F0C47F7"/>
    <w:rsid w:val="507F724A"/>
    <w:rsid w:val="530227F1"/>
    <w:rsid w:val="54C618EB"/>
    <w:rsid w:val="56D1502B"/>
    <w:rsid w:val="57106E4E"/>
    <w:rsid w:val="57D07FF1"/>
    <w:rsid w:val="59457283"/>
    <w:rsid w:val="59C56616"/>
    <w:rsid w:val="5BD10F33"/>
    <w:rsid w:val="5D080CF3"/>
    <w:rsid w:val="5D0E2082"/>
    <w:rsid w:val="5DB744C7"/>
    <w:rsid w:val="5DDD70B5"/>
    <w:rsid w:val="5F1B0B35"/>
    <w:rsid w:val="5FBC2B97"/>
    <w:rsid w:val="621974FF"/>
    <w:rsid w:val="65474383"/>
    <w:rsid w:val="6616004D"/>
    <w:rsid w:val="67B0620F"/>
    <w:rsid w:val="6A0E36C1"/>
    <w:rsid w:val="6BC93D43"/>
    <w:rsid w:val="7329331A"/>
    <w:rsid w:val="75357B11"/>
    <w:rsid w:val="75A44ED9"/>
    <w:rsid w:val="75BA5E05"/>
    <w:rsid w:val="7F9B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5</Words>
  <Characters>1331</Characters>
  <Lines>0</Lines>
  <Paragraphs>0</Paragraphs>
  <TotalTime>1</TotalTime>
  <ScaleCrop>false</ScaleCrop>
  <LinksUpToDate>false</LinksUpToDate>
  <CharactersWithSpaces>1516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8:06:00Z</dcterms:created>
  <dc:creator>顺其自然</dc:creator>
  <cp:lastModifiedBy>Administrator</cp:lastModifiedBy>
  <dcterms:modified xsi:type="dcterms:W3CDTF">2025-08-30T04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  <property fmtid="{D5CDD505-2E9C-101B-9397-08002B2CF9AE}" pid="3" name="ICV">
    <vt:lpwstr>9F4FD66B202149DEB1CF245DF0A6D97F_13</vt:lpwstr>
  </property>
  <property fmtid="{D5CDD505-2E9C-101B-9397-08002B2CF9AE}" pid="4" name="KSOTemplateDocerSaveRecord">
    <vt:lpwstr>eyJoZGlkIjoiOTc3M2Y5NzIzMDFlZjAyY2Q4Njk5ODkyYjFjNzBiNTQiLCJ1c2VySWQiOiI2OTgxNjIxMzMifQ==</vt:lpwstr>
  </property>
</Properties>
</file>